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344" w:rsidRPr="00A308E2" w:rsidRDefault="000A3344" w:rsidP="000A334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A308E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Supplemental Material</w:t>
      </w:r>
    </w:p>
    <w:p w:rsidR="000A3344" w:rsidRPr="00A308E2" w:rsidRDefault="000A3344" w:rsidP="000A334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308E2">
        <w:rPr>
          <w:rFonts w:ascii="Times New Roman" w:hAnsi="Times New Roman" w:cs="Times New Roman"/>
          <w:color w:val="000000" w:themeColor="text1"/>
          <w:sz w:val="21"/>
          <w:szCs w:val="21"/>
        </w:rPr>
        <w:t>Supplemental Table 1: Tumor Cohort Clinical Outcom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37"/>
        <w:gridCol w:w="3603"/>
      </w:tblGrid>
      <w:tr w:rsidR="000A3344" w:rsidRPr="00A308E2" w:rsidTr="00725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istic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cases, N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urrent biopsy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 (68.0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mor type, N (%)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JPA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9.2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LGG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 (46.2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HGG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11.5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eningioma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7.7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edulloblastoma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Ependymoma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PNST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Hemangioma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ation, N (%)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Tempor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30.8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26.9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Front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11.5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Thalamus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11.5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Posterior Fossa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7.7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Occipit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Insular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Hypothalamus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rget size*, mean (SD), mm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6 (9.4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patients, N (%)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No recurrence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 (68.0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Local recurrence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8.0)</w:t>
            </w:r>
          </w:p>
        </w:tc>
      </w:tr>
      <w:tr w:rsidR="000A3344" w:rsidRPr="00A308E2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lastRenderedPageBreak/>
              <w:t>Death from disease progression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24.0)</w:t>
            </w: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operation, N (%)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.8)</w:t>
            </w:r>
          </w:p>
        </w:tc>
      </w:tr>
    </w:tbl>
    <w:p w:rsidR="000A3344" w:rsidRPr="00A308E2" w:rsidRDefault="000A3344" w:rsidP="000A334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308E2">
        <w:rPr>
          <w:rFonts w:ascii="Times New Roman" w:hAnsi="Times New Roman" w:cs="Times New Roman"/>
          <w:color w:val="000000" w:themeColor="text1"/>
          <w:sz w:val="21"/>
          <w:szCs w:val="21"/>
        </w:rPr>
        <w:t>*Target size measured as largest cross section</w:t>
      </w:r>
    </w:p>
    <w:p w:rsidR="000A3344" w:rsidRPr="00A308E2" w:rsidRDefault="000A3344" w:rsidP="000A334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0A3344" w:rsidRPr="00A308E2" w:rsidRDefault="000A3344" w:rsidP="000A334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308E2">
        <w:rPr>
          <w:rFonts w:ascii="Times New Roman" w:hAnsi="Times New Roman" w:cs="Times New Roman"/>
          <w:color w:val="000000" w:themeColor="text1"/>
          <w:sz w:val="21"/>
          <w:szCs w:val="21"/>
        </w:rPr>
        <w:t>Supplemental Table 2: Cavernous Malformation Cohort Clinical Outcom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37"/>
        <w:gridCol w:w="3603"/>
      </w:tblGrid>
      <w:tr w:rsidR="000A3344" w:rsidRPr="00A308E2" w:rsidTr="00725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istic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344" w:rsidRPr="00A308E2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A308E2" w:rsidRDefault="000A3344" w:rsidP="0072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, N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A308E2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08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Location, N (%)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ront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sula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ntiform</w:t>
            </w:r>
            <w:proofErr w:type="spellEnd"/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ucleus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ccipit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rietal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plication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solved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8 (100.0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currenc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Epilepsy, N (%)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Epilepsy Outcome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AE 1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3 (75.0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AE 2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AE 3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1 (25.0)</w:t>
            </w:r>
          </w:p>
        </w:tc>
      </w:tr>
      <w:tr w:rsidR="000A3344" w:rsidRPr="002429F0" w:rsidTr="007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AE 4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</w:tr>
      <w:tr w:rsidR="000A3344" w:rsidRPr="002429F0" w:rsidTr="007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</w:tcPr>
          <w:p w:rsidR="000A3344" w:rsidRPr="002429F0" w:rsidRDefault="000A3344" w:rsidP="00725C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AE 5</w:t>
            </w:r>
          </w:p>
        </w:tc>
        <w:tc>
          <w:tcPr>
            <w:tcW w:w="3603" w:type="dxa"/>
            <w:tcBorders>
              <w:left w:val="single" w:sz="4" w:space="0" w:color="auto"/>
            </w:tcBorders>
          </w:tcPr>
          <w:p w:rsidR="000A3344" w:rsidRPr="002429F0" w:rsidRDefault="000A3344" w:rsidP="0072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9F0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</w:tr>
    </w:tbl>
    <w:p w:rsidR="000A3344" w:rsidRPr="009B13D2" w:rsidRDefault="000A3344" w:rsidP="000A3344">
      <w:pPr>
        <w:rPr>
          <w:rFonts w:ascii="Times New Roman" w:hAnsi="Times New Roman" w:cs="Times New Roman"/>
        </w:rPr>
      </w:pPr>
    </w:p>
    <w:p w:rsidR="004C02AA" w:rsidRDefault="004C02AA">
      <w:bookmarkStart w:id="0" w:name="_GoBack"/>
      <w:bookmarkEnd w:id="0"/>
    </w:p>
    <w:sectPr w:rsidR="004C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344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3344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344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A334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344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A334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1-14T00:57:00Z</dcterms:created>
  <dcterms:modified xsi:type="dcterms:W3CDTF">2026-01-14T00:57:00Z</dcterms:modified>
</cp:coreProperties>
</file>